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402" w:rsidRDefault="00844402" w:rsidP="00844402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able S1</w:t>
      </w:r>
      <w:r w:rsidR="00E447A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he similarity of the BLV strains we isolated and th</w:t>
      </w:r>
      <w:r w:rsidR="000057E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 81 reference sequences in GenB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nk.</w:t>
      </w:r>
    </w:p>
    <w:tbl>
      <w:tblPr>
        <w:tblStyle w:val="TableGrid"/>
        <w:tblW w:w="878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26"/>
        <w:gridCol w:w="1843"/>
        <w:gridCol w:w="1701"/>
        <w:gridCol w:w="1701"/>
        <w:gridCol w:w="1344"/>
        <w:gridCol w:w="1774"/>
      </w:tblGrid>
      <w:tr w:rsidR="00844402" w:rsidRPr="009600DE" w:rsidTr="00DE4180">
        <w:trPr>
          <w:trHeight w:val="841"/>
        </w:trPr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402" w:rsidRPr="00982848" w:rsidRDefault="00C5353C" w:rsidP="00DE41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enB</w:t>
            </w:r>
            <w:r w:rsidR="00844402" w:rsidRPr="00982848">
              <w:rPr>
                <w:rFonts w:ascii="Times New Roman" w:hAnsi="Times New Roman" w:cs="Times New Roman"/>
                <w:b/>
                <w:sz w:val="16"/>
                <w:szCs w:val="16"/>
              </w:rPr>
              <w:t>ank accession numb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402" w:rsidRPr="005323E7" w:rsidRDefault="00844402" w:rsidP="005323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sz w:val="16"/>
                <w:szCs w:val="16"/>
              </w:rPr>
              <w:t>KX674367/KX674368(St. Kitt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402" w:rsidRPr="005323E7" w:rsidRDefault="00844402" w:rsidP="005323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KX674369/KX674370(St. Kitts)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402" w:rsidRPr="00982848" w:rsidRDefault="00844402" w:rsidP="005323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sz w:val="16"/>
                <w:szCs w:val="16"/>
              </w:rPr>
              <w:t>KX674371</w:t>
            </w:r>
            <w:r w:rsidR="005323E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</w:t>
            </w:r>
            <w:r w:rsidR="005323E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982848">
              <w:rPr>
                <w:rFonts w:ascii="Times New Roman" w:hAnsi="Times New Roman" w:cs="Times New Roman"/>
                <w:b/>
                <w:sz w:val="16"/>
                <w:szCs w:val="16"/>
              </w:rPr>
              <w:t>(St. Kitts)</w:t>
            </w: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4402" w:rsidRPr="00982848" w:rsidRDefault="00844402" w:rsidP="005323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sz w:val="16"/>
                <w:szCs w:val="16"/>
              </w:rPr>
              <w:t>KX674372/KX674373</w:t>
            </w:r>
            <w:r w:rsidR="005323E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Pr="00982848">
              <w:rPr>
                <w:rFonts w:ascii="Times New Roman" w:hAnsi="Times New Roman" w:cs="Times New Roman"/>
                <w:b/>
                <w:sz w:val="16"/>
                <w:szCs w:val="16"/>
              </w:rPr>
              <w:t>(Dominica)</w:t>
            </w:r>
          </w:p>
        </w:tc>
      </w:tr>
      <w:tr w:rsidR="00844402" w:rsidRPr="009600DE" w:rsidTr="00DE4180">
        <w:tc>
          <w:tcPr>
            <w:tcW w:w="4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44402" w:rsidRPr="00982848" w:rsidRDefault="00844402" w:rsidP="00DE41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</w:t>
            </w:r>
            <w:r w:rsidRPr="00982848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967302 (Uruguay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 (99.0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967303 (Urugu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 (9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53 (Paragu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 (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52 (Paragu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 (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51 (Paragu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967301 (Urugu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Y151262 (Brazi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42 (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 (9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58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59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56 (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41 (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 (99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44 (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M35242 (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5% (9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6% (99.6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7% (99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7% (99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M35239 (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4% (9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5% (99.6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5% (99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5% (99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02120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60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62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40 (Costa Ric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7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7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8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8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B934282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F547184 (Brazi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57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51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53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05615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05616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46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52 (Jap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F399703 (Brazi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00647 (Australi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7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8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4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8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%)</w:t>
            </w:r>
          </w:p>
        </w:tc>
      </w:tr>
      <w:tr w:rsidR="00844402" w:rsidRPr="009600DE" w:rsidTr="00DE4180">
        <w:tc>
          <w:tcPr>
            <w:tcW w:w="4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44402" w:rsidRPr="00982848" w:rsidRDefault="00844402" w:rsidP="00DE41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F257515 (Argentina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8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%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2%)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J914764 (Argenti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9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F399704 (Brazi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55 (Paragu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54 (Peru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</w:tr>
      <w:tr w:rsidR="00844402" w:rsidRPr="009600DE" w:rsidTr="00DE4180">
        <w:tc>
          <w:tcPr>
            <w:tcW w:w="4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44402" w:rsidRPr="00982848" w:rsidRDefault="00844402" w:rsidP="00DE41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47 (USA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49 (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48 (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50 (Japa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44402" w:rsidRPr="00982848" w:rsidRDefault="00844402" w:rsidP="00DE41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F503581 (Belgium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6"/>
                <w:szCs w:val="16"/>
              </w:rPr>
              <w:t>M35240 (Belgiu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96.2% (9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96.2% (97.2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96.3% (97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96.3% (97.2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38 (Belgiu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02251 (Belgiu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N695878 (Russ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6"/>
                <w:szCs w:val="16"/>
              </w:rPr>
              <w:t>M35238 (Franc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96.7% (97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96.7% (97.4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96.8% (97.6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96.7% (97.4%)</w:t>
            </w:r>
          </w:p>
        </w:tc>
      </w:tr>
      <w:tr w:rsidR="00844402" w:rsidRPr="009600DE" w:rsidTr="00DE4180">
        <w:tc>
          <w:tcPr>
            <w:tcW w:w="4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44402" w:rsidRPr="00982848" w:rsidRDefault="00844402" w:rsidP="00DE41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54 (Costa Rica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7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8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8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)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55 (Costa Ric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43 (Costa Ric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6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7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35 (Costa Ric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36 (Costa Ric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39 (Costa Ric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9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9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065645 (Costa Ric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</w:tr>
      <w:tr w:rsidR="00844402" w:rsidRPr="009600DE" w:rsidTr="00DE4180">
        <w:tc>
          <w:tcPr>
            <w:tcW w:w="4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44402" w:rsidRPr="00982848" w:rsidRDefault="00844402" w:rsidP="00DE41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Y185360 (Brazil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8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2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8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9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9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56 (Paragu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57 (Paragu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58 (Paragua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5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%)</w:t>
            </w:r>
          </w:p>
        </w:tc>
      </w:tr>
      <w:tr w:rsidR="00844402" w:rsidRPr="009600DE" w:rsidTr="00DE4180">
        <w:tc>
          <w:tcPr>
            <w:tcW w:w="4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44402" w:rsidRPr="00982848" w:rsidRDefault="00844402" w:rsidP="00DE41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N695880 (Russia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N695881 (Russ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N695879 (Russ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F801457 (Moldov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F801458 (Moldov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5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6.6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</w:tr>
      <w:tr w:rsidR="00844402" w:rsidRPr="009600DE" w:rsidTr="00DE4180">
        <w:tc>
          <w:tcPr>
            <w:tcW w:w="4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844402" w:rsidRPr="00982848" w:rsidRDefault="00844402" w:rsidP="00DE41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59 (Bolivia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63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61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62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60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3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4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66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68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0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65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67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69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71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72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73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74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75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3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64 (Boliv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  <w:tr w:rsidR="00844402" w:rsidRPr="009600DE" w:rsidTr="00DE4180">
        <w:tc>
          <w:tcPr>
            <w:tcW w:w="426" w:type="dxa"/>
            <w:vMerge/>
            <w:tcBorders>
              <w:top w:val="nil"/>
              <w:left w:val="nil"/>
              <w:right w:val="nil"/>
            </w:tcBorders>
          </w:tcPr>
          <w:p w:rsidR="00844402" w:rsidRPr="009600DE" w:rsidRDefault="00844402" w:rsidP="00DE41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844402" w:rsidRPr="00982848" w:rsidRDefault="00844402" w:rsidP="00DE418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2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C080670 (Bolivia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%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2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%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vAlign w:val="bottom"/>
          </w:tcPr>
          <w:p w:rsidR="00844402" w:rsidRPr="009600DE" w:rsidRDefault="00844402" w:rsidP="00DE418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.1% </w:t>
            </w:r>
            <w:r w:rsidRPr="009600DE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(</w:t>
            </w:r>
            <w:r w:rsidRPr="009600D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%)</w:t>
            </w:r>
          </w:p>
        </w:tc>
      </w:tr>
    </w:tbl>
    <w:p w:rsidR="002808B0" w:rsidRPr="00844402" w:rsidRDefault="002808B0"/>
    <w:sectPr w:rsidR="002808B0" w:rsidRPr="00844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6C7E" w:rsidRDefault="00EA6C7E" w:rsidP="009600DE">
      <w:r>
        <w:separator/>
      </w:r>
    </w:p>
  </w:endnote>
  <w:endnote w:type="continuationSeparator" w:id="0">
    <w:p w:rsidR="00EA6C7E" w:rsidRDefault="00EA6C7E" w:rsidP="00960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6C7E" w:rsidRDefault="00EA6C7E" w:rsidP="009600DE">
      <w:r>
        <w:separator/>
      </w:r>
    </w:p>
  </w:footnote>
  <w:footnote w:type="continuationSeparator" w:id="0">
    <w:p w:rsidR="00EA6C7E" w:rsidRDefault="00EA6C7E" w:rsidP="009600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F032D8"/>
    <w:multiLevelType w:val="hybridMultilevel"/>
    <w:tmpl w:val="04E8AF54"/>
    <w:lvl w:ilvl="0" w:tplc="D24E78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4B"/>
    <w:rsid w:val="000057E0"/>
    <w:rsid w:val="00182E85"/>
    <w:rsid w:val="001C421B"/>
    <w:rsid w:val="0023345A"/>
    <w:rsid w:val="0024518A"/>
    <w:rsid w:val="002808B0"/>
    <w:rsid w:val="00496906"/>
    <w:rsid w:val="0050670F"/>
    <w:rsid w:val="005323E7"/>
    <w:rsid w:val="005E79CB"/>
    <w:rsid w:val="006566AF"/>
    <w:rsid w:val="0079284B"/>
    <w:rsid w:val="007A6FC7"/>
    <w:rsid w:val="00844402"/>
    <w:rsid w:val="00870341"/>
    <w:rsid w:val="009600DE"/>
    <w:rsid w:val="009705D1"/>
    <w:rsid w:val="00982848"/>
    <w:rsid w:val="00994C0D"/>
    <w:rsid w:val="00997E1D"/>
    <w:rsid w:val="00A63B7B"/>
    <w:rsid w:val="00B75028"/>
    <w:rsid w:val="00BC2162"/>
    <w:rsid w:val="00BC58B1"/>
    <w:rsid w:val="00C31DD8"/>
    <w:rsid w:val="00C5353C"/>
    <w:rsid w:val="00D7069D"/>
    <w:rsid w:val="00DB5D0F"/>
    <w:rsid w:val="00E447AC"/>
    <w:rsid w:val="00EA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C696236-A96E-4B22-92B8-30058AC67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4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00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00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00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00DE"/>
    <w:rPr>
      <w:sz w:val="18"/>
      <w:szCs w:val="18"/>
    </w:rPr>
  </w:style>
  <w:style w:type="table" w:styleId="TableGrid">
    <w:name w:val="Table Grid"/>
    <w:basedOn w:val="TableNormal"/>
    <w:uiPriority w:val="59"/>
    <w:rsid w:val="00960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4402"/>
  </w:style>
  <w:style w:type="character" w:styleId="Hyperlink">
    <w:name w:val="Hyperlink"/>
    <w:basedOn w:val="DefaultParagraphFont"/>
    <w:uiPriority w:val="99"/>
    <w:unhideWhenUsed/>
    <w:rsid w:val="0084440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440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44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7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Chengming  Wang</cp:lastModifiedBy>
  <cp:revision>2</cp:revision>
  <dcterms:created xsi:type="dcterms:W3CDTF">2016-12-02T18:41:00Z</dcterms:created>
  <dcterms:modified xsi:type="dcterms:W3CDTF">2016-12-02T18:41:00Z</dcterms:modified>
</cp:coreProperties>
</file>